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2" w:type="dxa"/>
        <w:tblInd w:w="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1"/>
        <w:gridCol w:w="1275"/>
        <w:gridCol w:w="1134"/>
        <w:gridCol w:w="1134"/>
        <w:gridCol w:w="1134"/>
        <w:gridCol w:w="1134"/>
        <w:gridCol w:w="1134"/>
        <w:gridCol w:w="1276"/>
      </w:tblGrid>
      <w:tr w:rsidR="00F360AE" w:rsidTr="002666B8">
        <w:trPr>
          <w:trHeight w:val="828"/>
        </w:trPr>
        <w:tc>
          <w:tcPr>
            <w:tcW w:w="10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OMIM disease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Recessive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HI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dominant negative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HI and de novo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Essential Gene List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C349C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 xml:space="preserve">Pearson’s </w:t>
            </w:r>
            <w:r w:rsidRPr="00954BD9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eastAsia="en-GB"/>
              </w:rPr>
              <w:t>r</w:t>
            </w: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 xml:space="preserve"> (</w:t>
            </w:r>
            <w:r w:rsidR="001C349C" w:rsidRPr="001C349C">
              <w:rPr>
                <w:rFonts w:asciiTheme="minorHAnsi" w:hAnsiTheme="minorHAnsi" w:cs="Arial"/>
                <w:i/>
                <w:kern w:val="24"/>
                <w:sz w:val="20"/>
                <w:szCs w:val="20"/>
                <w:lang w:eastAsia="en-GB"/>
              </w:rPr>
              <w:t>r</w:t>
            </w:r>
            <w:r w:rsidR="001C349C" w:rsidRPr="001C349C">
              <w:rPr>
                <w:rFonts w:asciiTheme="minorHAnsi" w:hAnsiTheme="minorHAnsi" w:cs="Arial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) to RVIS (6503)</w:t>
            </w:r>
          </w:p>
        </w:tc>
      </w:tr>
      <w:tr w:rsidR="00F360AE" w:rsidTr="002666B8">
        <w:trPr>
          <w:trHeight w:val="353"/>
        </w:trPr>
        <w:tc>
          <w:tcPr>
            <w:tcW w:w="10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Number of genes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2</w:t>
            </w:r>
            <w:r w:rsidR="00991606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,</w:t>
            </w: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06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79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2</w:t>
            </w:r>
            <w:r w:rsidR="00991606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,</w:t>
            </w: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F360AE" w:rsidTr="002666B8">
        <w:trPr>
          <w:trHeight w:val="353"/>
        </w:trPr>
        <w:tc>
          <w:tcPr>
            <w:tcW w:w="10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RVIS (6503)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</w:pPr>
          </w:p>
          <w:p w:rsidR="009F2465" w:rsidRPr="00954BD9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8.8x10</w:t>
            </w:r>
            <w:r w:rsidRPr="00C25C9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vertAlign w:val="superscript"/>
                <w:lang w:eastAsia="en-GB"/>
              </w:rPr>
              <w:t>-26</w:t>
            </w:r>
          </w:p>
          <w:p w:rsidR="009F2465" w:rsidRPr="00954BD9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AUC=0.577</w:t>
            </w:r>
          </w:p>
          <w:p w:rsidR="009F2465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[0.56-0.59]</w:t>
            </w:r>
          </w:p>
          <w:p w:rsidR="00F360AE" w:rsidRPr="00954BD9" w:rsidRDefault="00F360AE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</w:pPr>
          </w:p>
          <w:p w:rsidR="009F2465" w:rsidRPr="00954BD9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6.9x10</w:t>
            </w:r>
            <w:r w:rsidRPr="00C25C9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vertAlign w:val="superscript"/>
                <w:lang w:eastAsia="en-GB"/>
              </w:rPr>
              <w:t>-5</w:t>
            </w:r>
          </w:p>
          <w:p w:rsidR="009F2465" w:rsidRPr="00954BD9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AUC=0.551</w:t>
            </w:r>
          </w:p>
          <w:p w:rsidR="009F2465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[0.53-0.57]</w:t>
            </w:r>
          </w:p>
          <w:p w:rsidR="00F360AE" w:rsidRPr="00954BD9" w:rsidRDefault="00F360AE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spacing w:after="0"/>
              <w:ind w:left="720" w:hanging="72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</w:pPr>
          </w:p>
          <w:p w:rsidR="009F2465" w:rsidRPr="00954BD9" w:rsidRDefault="009F2465" w:rsidP="00F360AE">
            <w:pPr>
              <w:spacing w:after="0"/>
              <w:ind w:left="720" w:hanging="72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5.3x10</w:t>
            </w:r>
            <w:r w:rsidRPr="00C25C9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vertAlign w:val="superscript"/>
                <w:lang w:eastAsia="en-GB"/>
              </w:rPr>
              <w:t>-31</w:t>
            </w:r>
          </w:p>
          <w:p w:rsidR="009F2465" w:rsidRPr="00954BD9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AUC=0.735</w:t>
            </w:r>
          </w:p>
          <w:p w:rsidR="009F2465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[0.70-0.77]</w:t>
            </w:r>
          </w:p>
          <w:p w:rsidR="00F360AE" w:rsidRPr="00954BD9" w:rsidRDefault="00F360AE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spacing w:after="0"/>
              <w:ind w:left="720" w:hanging="72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</w:pPr>
          </w:p>
          <w:p w:rsidR="009F2465" w:rsidRPr="00954BD9" w:rsidRDefault="009F2465" w:rsidP="00F360AE">
            <w:pPr>
              <w:spacing w:after="0"/>
              <w:ind w:left="720" w:hanging="72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1.7x10</w:t>
            </w:r>
            <w:r w:rsidRPr="00C25C9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vertAlign w:val="superscript"/>
                <w:lang w:eastAsia="en-GB"/>
              </w:rPr>
              <w:t>-23</w:t>
            </w:r>
          </w:p>
          <w:p w:rsidR="009F2465" w:rsidRPr="00954BD9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AUC=0.650</w:t>
            </w:r>
          </w:p>
          <w:p w:rsidR="009F2465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[0.62-0.68]</w:t>
            </w:r>
          </w:p>
          <w:p w:rsidR="00F360AE" w:rsidRPr="00954BD9" w:rsidRDefault="00F360AE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</w:pPr>
          </w:p>
          <w:p w:rsidR="009F2465" w:rsidRPr="00954BD9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2.8x10</w:t>
            </w:r>
            <w:r w:rsidRPr="00C25C9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vertAlign w:val="superscript"/>
                <w:lang w:eastAsia="en-GB"/>
              </w:rPr>
              <w:t>-28</w:t>
            </w:r>
          </w:p>
          <w:p w:rsidR="009F2465" w:rsidRPr="00954BD9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AUC=0.786</w:t>
            </w:r>
          </w:p>
          <w:p w:rsidR="009F2465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[0.75-0.83]</w:t>
            </w:r>
          </w:p>
          <w:p w:rsidR="00F360AE" w:rsidRPr="00954BD9" w:rsidRDefault="00F360AE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</w:pPr>
          </w:p>
          <w:p w:rsidR="009F2465" w:rsidRPr="00954BD9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1.0x10</w:t>
            </w:r>
            <w:r w:rsidRPr="00C25C9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vertAlign w:val="superscript"/>
                <w:lang w:eastAsia="en-GB"/>
              </w:rPr>
              <w:t>-110</w:t>
            </w:r>
          </w:p>
          <w:p w:rsidR="009F2465" w:rsidRPr="00954BD9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AUC=0.656</w:t>
            </w:r>
          </w:p>
          <w:p w:rsidR="009F2465" w:rsidRDefault="009F2465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954BD9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[0.64-0.67]</w:t>
            </w:r>
          </w:p>
          <w:p w:rsidR="00F360AE" w:rsidRPr="00954BD9" w:rsidRDefault="00F360AE" w:rsidP="00F360AE">
            <w:pPr>
              <w:spacing w:after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954BD9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1 (1)</w:t>
            </w:r>
          </w:p>
        </w:tc>
      </w:tr>
      <w:tr w:rsidR="00F360AE" w:rsidTr="002666B8">
        <w:trPr>
          <w:trHeight w:val="688"/>
        </w:trPr>
        <w:tc>
          <w:tcPr>
            <w:tcW w:w="10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EB53EE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RVIS-</w:t>
            </w:r>
            <w:proofErr w:type="spellStart"/>
            <w:r w:rsidR="009F2465"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mut</w:t>
            </w:r>
            <w:proofErr w:type="spellEnd"/>
            <w:r w:rsidR="009F2465"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 xml:space="preserve"> (6503)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2.0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8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</w:t>
            </w:r>
            <w:r w:rsidR="00C81F1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0.</w:t>
            </w: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548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3-0.56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11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04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48-0.52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2.6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30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749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71-0.79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5.0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18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644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61-0.67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1.0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28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803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76-0.85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1.8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114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676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66-0.69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91 (0.83)</w:t>
            </w:r>
          </w:p>
        </w:tc>
      </w:tr>
      <w:tr w:rsidR="00F360AE" w:rsidTr="002666B8">
        <w:trPr>
          <w:trHeight w:val="61"/>
        </w:trPr>
        <w:tc>
          <w:tcPr>
            <w:tcW w:w="10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EB53E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RVIS</w:t>
            </w:r>
            <w:r w:rsidR="00EB53EE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-</w:t>
            </w: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YALL (6503)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4.0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3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26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1-0.54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01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13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49-0.53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4.3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23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701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66-0.74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5.5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12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607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8-0.64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2.9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24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752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70-0.80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2.3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85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649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64-0.66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77 (0.59)</w:t>
            </w:r>
          </w:p>
        </w:tc>
      </w:tr>
      <w:tr w:rsidR="00F360AE" w:rsidTr="002666B8">
        <w:trPr>
          <w:trHeight w:val="127"/>
        </w:trPr>
        <w:tc>
          <w:tcPr>
            <w:tcW w:w="10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EB53E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RVIS</w:t>
            </w:r>
            <w:r w:rsidR="00EB53EE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-</w:t>
            </w: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CHGV (690)</w:t>
            </w:r>
          </w:p>
        </w:tc>
        <w:tc>
          <w:tcPr>
            <w:tcW w:w="1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4.6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10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49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4-0.56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82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16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49-0.54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3.4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29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724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68-0.77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3.9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17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634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60-0.66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1.4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27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765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72-0.81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60AE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1.8x10</w:t>
            </w:r>
            <w:r w:rsidRPr="00C25C90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97</w:t>
            </w:r>
          </w:p>
          <w:p w:rsidR="009F2465" w:rsidRPr="00954BD9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662</w:t>
            </w:r>
          </w:p>
          <w:p w:rsidR="009F2465" w:rsidRDefault="009F2465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954BD9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65-0.67]</w:t>
            </w:r>
          </w:p>
          <w:p w:rsidR="00F360AE" w:rsidRPr="00954BD9" w:rsidRDefault="00F360AE" w:rsidP="00F360AE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F2465" w:rsidRPr="00954BD9" w:rsidRDefault="009F2465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954BD9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80 (0.63)</w:t>
            </w:r>
          </w:p>
        </w:tc>
      </w:tr>
    </w:tbl>
    <w:p w:rsidR="001C349C" w:rsidRPr="002666B8" w:rsidRDefault="009F2465" w:rsidP="001C349C">
      <w:pPr>
        <w:spacing w:after="0"/>
        <w:jc w:val="both"/>
        <w:rPr>
          <w:b/>
          <w:bCs/>
          <w:iCs/>
        </w:rPr>
      </w:pPr>
      <w:r w:rsidRPr="002666B8">
        <w:rPr>
          <w:b/>
          <w:bCs/>
          <w:iCs/>
        </w:rPr>
        <w:t>S2 Table: Comparisons of deviatio</w:t>
      </w:r>
      <w:r w:rsidRPr="002666B8">
        <w:rPr>
          <w:rFonts w:ascii="Arial" w:hAnsi="Arial" w:cs="Arial"/>
          <w:b/>
          <w:bCs/>
          <w:iCs/>
        </w:rPr>
        <w:softHyphen/>
      </w:r>
      <w:r w:rsidRPr="002666B8">
        <w:rPr>
          <w:b/>
          <w:bCs/>
          <w:iCs/>
        </w:rPr>
        <w:t>ns from RVIS</w:t>
      </w:r>
    </w:p>
    <w:p w:rsidR="001C349C" w:rsidRPr="002666B8" w:rsidRDefault="001C349C" w:rsidP="001C349C">
      <w:pPr>
        <w:spacing w:after="0"/>
        <w:jc w:val="both"/>
        <w:rPr>
          <w:sz w:val="20"/>
          <w:szCs w:val="20"/>
        </w:rPr>
      </w:pPr>
      <w:proofErr w:type="gramStart"/>
      <w:r w:rsidRPr="002666B8">
        <w:rPr>
          <w:sz w:val="20"/>
          <w:szCs w:val="20"/>
        </w:rPr>
        <w:t>Based on 16,275 consensus coding sequence (CCDS) genes with assessable scores across all four RVIS formulations.</w:t>
      </w:r>
      <w:proofErr w:type="gramEnd"/>
      <w:r w:rsidRPr="002666B8">
        <w:rPr>
          <w:sz w:val="20"/>
          <w:szCs w:val="20"/>
        </w:rPr>
        <w:t xml:space="preserve"> Reflecting 96% of the CCDS release 9 genes scored in </w:t>
      </w:r>
      <w:proofErr w:type="spellStart"/>
      <w:r w:rsidRPr="002666B8">
        <w:rPr>
          <w:sz w:val="20"/>
          <w:szCs w:val="20"/>
        </w:rPr>
        <w:t>Petrovski</w:t>
      </w:r>
      <w:proofErr w:type="spellEnd"/>
      <w:r w:rsidRPr="002666B8">
        <w:rPr>
          <w:sz w:val="20"/>
          <w:szCs w:val="20"/>
        </w:rPr>
        <w:t xml:space="preserve"> et al (2013). Details on adopted gene-lists can be found in </w:t>
      </w:r>
      <w:proofErr w:type="spellStart"/>
      <w:r w:rsidRPr="002666B8">
        <w:rPr>
          <w:sz w:val="20"/>
          <w:szCs w:val="20"/>
        </w:rPr>
        <w:t>Petrovski</w:t>
      </w:r>
      <w:proofErr w:type="spellEnd"/>
      <w:r w:rsidRPr="002666B8">
        <w:rPr>
          <w:sz w:val="20"/>
          <w:szCs w:val="20"/>
        </w:rPr>
        <w:t xml:space="preserve"> et al (2013).</w:t>
      </w:r>
    </w:p>
    <w:p w:rsidR="00AD3489" w:rsidRPr="002666B8" w:rsidRDefault="001C349C" w:rsidP="001C349C">
      <w:pPr>
        <w:spacing w:after="0"/>
        <w:jc w:val="both"/>
        <w:rPr>
          <w:sz w:val="20"/>
          <w:szCs w:val="20"/>
        </w:rPr>
      </w:pPr>
      <w:r w:rsidRPr="002666B8">
        <w:rPr>
          <w:b/>
          <w:bCs/>
          <w:iCs/>
          <w:sz w:val="20"/>
          <w:szCs w:val="20"/>
        </w:rPr>
        <w:t>RVIS:</w:t>
      </w:r>
      <w:r w:rsidRPr="002666B8">
        <w:rPr>
          <w:sz w:val="20"/>
          <w:szCs w:val="20"/>
        </w:rPr>
        <w:t xml:space="preserve"> Based on the ESP6500 dataset. X = observed protein-coding variants, Y = common (&gt;0.1% minor allele frequency) functional variants </w:t>
      </w:r>
      <w:r w:rsidRPr="002666B8">
        <w:rPr>
          <w:sz w:val="20"/>
          <w:szCs w:val="20"/>
        </w:rPr>
        <w:fldChar w:fldCharType="begin"/>
      </w:r>
      <w:r w:rsidRPr="002666B8">
        <w:rPr>
          <w:sz w:val="20"/>
          <w:szCs w:val="20"/>
        </w:rPr>
        <w:instrText xml:space="preserve"> ADDIN EN.CITE &lt;EndNote&gt;&lt;Cite&gt;&lt;Author&gt;Petrovski&lt;/Author&gt;&lt;Year&gt;2013&lt;/Year&gt;&lt;RecNum&gt;3&lt;/RecNum&gt;&lt;DisplayText&gt;[15]&lt;/DisplayText&gt;&lt;record&gt;&lt;rec-number&gt;3&lt;/rec-number&gt;&lt;foreign-keys&gt;&lt;key app="EN" db-id="tvv0ewstrpw0tbefez4pazta50a0dpwvaza2"&gt;3&lt;/key&gt;&lt;/foreign-keys&gt;&lt;ref-type name="Journal Article"&gt;17&lt;/ref-type&gt;&lt;contributors&gt;&lt;authors&gt;&lt;author&gt;Petrovski, S.&lt;/author&gt;&lt;author&gt;Wang, Q.&lt;/author&gt;&lt;author&gt;Heinzen, E. L.&lt;/author&gt;&lt;author&gt;Allen, A. S.&lt;/author&gt;&lt;author&gt;Goldstein, D. B.&lt;/author&gt;&lt;/authors&gt;&lt;/contributors&gt;&lt;auth-address&gt;Center for Human Genome Variation, Duke University, School of Medicine, Durham, North Carolina, United States of America. slave.petrovski@duke.edu&lt;/auth-address&gt;&lt;titles&gt;&lt;title&gt;Genic intolerance to functional variation and the interpretation of personal genome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709&lt;/pages&gt;&lt;volume&gt;9&lt;/volume&gt;&lt;number&gt;8&lt;/number&gt;&lt;dates&gt;&lt;year&gt;2013&lt;/year&gt;&lt;/dates&gt;&lt;isbn&gt;1553-7404 (Electronic)&amp;#xD;1553-7390 (Linking)&lt;/isbn&gt;&lt;accession-num&gt;23990802&lt;/accession-num&gt;&lt;urls&gt;&lt;related-urls&gt;&lt;url&gt;http://www.ncbi.nlm.nih.gov/pubmed/23990802&lt;/url&gt;&lt;/related-urls&gt;&lt;/urls&gt;&lt;custom2&gt;3749936&lt;/custom2&gt;&lt;electronic-resource-num&gt;10.1371/journal.pgen.1003709&lt;/electronic-resource-num&gt;&lt;/record&gt;&lt;/Cite&gt;&lt;/EndNote&gt;</w:instrText>
      </w:r>
      <w:r w:rsidRPr="002666B8">
        <w:rPr>
          <w:sz w:val="20"/>
          <w:szCs w:val="20"/>
        </w:rPr>
        <w:fldChar w:fldCharType="separate"/>
      </w:r>
      <w:r w:rsidRPr="002666B8">
        <w:rPr>
          <w:noProof/>
          <w:sz w:val="20"/>
          <w:szCs w:val="20"/>
        </w:rPr>
        <w:t>[</w:t>
      </w:r>
      <w:hyperlink w:anchor="_ENREF_15" w:tooltip="Petrovski, 2013 #3" w:history="1">
        <w:r w:rsidRPr="002666B8">
          <w:rPr>
            <w:noProof/>
            <w:sz w:val="20"/>
            <w:szCs w:val="20"/>
          </w:rPr>
          <w:t>15</w:t>
        </w:r>
      </w:hyperlink>
      <w:r w:rsidRPr="002666B8">
        <w:rPr>
          <w:noProof/>
          <w:sz w:val="20"/>
          <w:szCs w:val="20"/>
        </w:rPr>
        <w:t>]</w:t>
      </w:r>
      <w:r w:rsidRPr="002666B8">
        <w:rPr>
          <w:sz w:val="20"/>
          <w:szCs w:val="20"/>
        </w:rPr>
        <w:fldChar w:fldCharType="end"/>
      </w:r>
      <w:r w:rsidRPr="002666B8">
        <w:rPr>
          <w:rFonts w:ascii="Arial" w:hAnsi="Arial" w:cs="Arial"/>
          <w:sz w:val="20"/>
          <w:szCs w:val="20"/>
        </w:rPr>
        <w:t xml:space="preserve">.  </w:t>
      </w:r>
      <w:r w:rsidRPr="002666B8">
        <w:rPr>
          <w:b/>
          <w:bCs/>
          <w:iCs/>
          <w:sz w:val="20"/>
          <w:szCs w:val="20"/>
        </w:rPr>
        <w:t>RVIS-</w:t>
      </w:r>
      <w:proofErr w:type="spellStart"/>
      <w:r w:rsidRPr="002666B8">
        <w:rPr>
          <w:b/>
          <w:bCs/>
          <w:iCs/>
          <w:sz w:val="20"/>
          <w:szCs w:val="20"/>
        </w:rPr>
        <w:t>mut</w:t>
      </w:r>
      <w:proofErr w:type="spellEnd"/>
      <w:r w:rsidRPr="002666B8">
        <w:rPr>
          <w:b/>
          <w:bCs/>
          <w:iCs/>
          <w:sz w:val="20"/>
          <w:szCs w:val="20"/>
        </w:rPr>
        <w:t>:</w:t>
      </w:r>
      <w:r w:rsidRPr="002666B8">
        <w:rPr>
          <w:sz w:val="20"/>
          <w:szCs w:val="20"/>
        </w:rPr>
        <w:t xml:space="preserve"> Based on the ESP6500 dataset. X = Genic mutation rate calculated via the tri-</w:t>
      </w:r>
      <w:proofErr w:type="spellStart"/>
      <w:r w:rsidRPr="002666B8">
        <w:rPr>
          <w:sz w:val="20"/>
          <w:szCs w:val="20"/>
        </w:rPr>
        <w:t>mer</w:t>
      </w:r>
      <w:proofErr w:type="spellEnd"/>
      <w:r w:rsidRPr="002666B8">
        <w:rPr>
          <w:sz w:val="20"/>
          <w:szCs w:val="20"/>
        </w:rPr>
        <w:t xml:space="preserve"> mutation matrix, Y = common (&gt;0.1% minor allele frequency) functional variants.  </w:t>
      </w:r>
      <w:r w:rsidRPr="002666B8">
        <w:rPr>
          <w:b/>
          <w:bCs/>
          <w:iCs/>
          <w:sz w:val="20"/>
          <w:szCs w:val="20"/>
        </w:rPr>
        <w:t>RVIS-YALL:</w:t>
      </w:r>
      <w:r w:rsidRPr="002666B8">
        <w:rPr>
          <w:sz w:val="20"/>
          <w:szCs w:val="20"/>
        </w:rPr>
        <w:t xml:space="preserve"> Based on the ESP6500 dataset. X = Genic mutation rate calculated via the tri-</w:t>
      </w:r>
      <w:proofErr w:type="spellStart"/>
      <w:r w:rsidRPr="002666B8">
        <w:rPr>
          <w:sz w:val="20"/>
          <w:szCs w:val="20"/>
        </w:rPr>
        <w:t>mer</w:t>
      </w:r>
      <w:proofErr w:type="spellEnd"/>
      <w:r w:rsidRPr="002666B8">
        <w:rPr>
          <w:sz w:val="20"/>
          <w:szCs w:val="20"/>
        </w:rPr>
        <w:t xml:space="preserve"> mutation matrix, Y = common (&gt;0.1% minor allele frequency) protein-coding variants of all effects (including synonymous variants).  </w:t>
      </w:r>
      <w:r w:rsidRPr="002666B8">
        <w:rPr>
          <w:b/>
          <w:bCs/>
          <w:iCs/>
          <w:sz w:val="20"/>
          <w:szCs w:val="20"/>
        </w:rPr>
        <w:t>RVIS-CHGV:</w:t>
      </w:r>
      <w:r w:rsidRPr="002666B8">
        <w:rPr>
          <w:sz w:val="20"/>
          <w:szCs w:val="20"/>
        </w:rPr>
        <w:t xml:space="preserve"> Based on an internally sequen</w:t>
      </w:r>
      <w:bookmarkStart w:id="0" w:name="_GoBack"/>
      <w:bookmarkEnd w:id="0"/>
      <w:r w:rsidRPr="002666B8">
        <w:rPr>
          <w:sz w:val="20"/>
          <w:szCs w:val="20"/>
        </w:rPr>
        <w:t>ced cohort of 690 whole-genome sequenced samples. X = Genic mutation rate calculated via the tri-</w:t>
      </w:r>
      <w:proofErr w:type="spellStart"/>
      <w:r w:rsidRPr="002666B8">
        <w:rPr>
          <w:sz w:val="20"/>
          <w:szCs w:val="20"/>
        </w:rPr>
        <w:t>mer</w:t>
      </w:r>
      <w:proofErr w:type="spellEnd"/>
      <w:r w:rsidRPr="002666B8">
        <w:rPr>
          <w:sz w:val="20"/>
          <w:szCs w:val="20"/>
        </w:rPr>
        <w:t xml:space="preserve"> mutation matrix, Y = common (&gt;1% minor allele frequency) functional variants.</w:t>
      </w:r>
    </w:p>
    <w:p w:rsidR="00EB53EE" w:rsidRPr="002666B8" w:rsidRDefault="00EB53EE" w:rsidP="001C349C">
      <w:pPr>
        <w:spacing w:after="0"/>
        <w:jc w:val="both"/>
      </w:pPr>
      <w:r w:rsidRPr="002666B8">
        <w:rPr>
          <w:sz w:val="20"/>
          <w:szCs w:val="20"/>
        </w:rPr>
        <w:t>To obtain the presented levels of significance, we used a logistic regression model to regress the presence or absence of a gene, within the corresponding gene list, on each of the genic scores.</w:t>
      </w:r>
      <w:r w:rsidR="00C03763" w:rsidRPr="002666B8">
        <w:rPr>
          <w:sz w:val="20"/>
          <w:szCs w:val="20"/>
        </w:rPr>
        <w:t xml:space="preserve"> The [95% CI] for the AUC estimates are provided for each cell.</w:t>
      </w:r>
      <w:r w:rsidRPr="002666B8">
        <w:rPr>
          <w:sz w:val="20"/>
          <w:szCs w:val="20"/>
        </w:rPr>
        <w:t xml:space="preserve"> Correlation plots for the pairs of scores are available in Fig S1.</w:t>
      </w:r>
    </w:p>
    <w:sectPr w:rsidR="00EB53EE" w:rsidRPr="002666B8" w:rsidSect="009F2465"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465"/>
    <w:rsid w:val="001C349C"/>
    <w:rsid w:val="002666B8"/>
    <w:rsid w:val="004268DA"/>
    <w:rsid w:val="00456E44"/>
    <w:rsid w:val="0053454B"/>
    <w:rsid w:val="005A7FEC"/>
    <w:rsid w:val="00971A0A"/>
    <w:rsid w:val="00991606"/>
    <w:rsid w:val="009F2465"/>
    <w:rsid w:val="00AD3489"/>
    <w:rsid w:val="00C03763"/>
    <w:rsid w:val="00C81F1F"/>
    <w:rsid w:val="00EB53EE"/>
    <w:rsid w:val="00F360AE"/>
    <w:rsid w:val="00F6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465"/>
    <w:rPr>
      <w:rFonts w:ascii="Calibri" w:eastAsiaTheme="minorEastAsia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F246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FEC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465"/>
    <w:rPr>
      <w:rFonts w:ascii="Calibri" w:eastAsiaTheme="minorEastAsia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F246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FEC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v</dc:creator>
  <cp:lastModifiedBy>Slav</cp:lastModifiedBy>
  <cp:revision>14</cp:revision>
  <cp:lastPrinted>2015-06-05T00:42:00Z</cp:lastPrinted>
  <dcterms:created xsi:type="dcterms:W3CDTF">2015-01-31T23:25:00Z</dcterms:created>
  <dcterms:modified xsi:type="dcterms:W3CDTF">2015-08-15T23:59:00Z</dcterms:modified>
</cp:coreProperties>
</file>